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64419" w14:textId="4C558026" w:rsidR="004D0E6C" w:rsidRPr="00463764" w:rsidRDefault="00F426CA" w:rsidP="00DD68D4">
      <w:pPr>
        <w:pStyle w:val="a4"/>
        <w:keepNext/>
        <w:spacing w:line="360" w:lineRule="auto"/>
        <w:ind w:rightChars="233" w:right="489"/>
        <w:rPr>
          <w:rFonts w:ascii="Times New Roman" w:hAnsi="Times New Roman" w:cs="Times New Roman"/>
          <w:sz w:val="22"/>
          <w:szCs w:val="22"/>
        </w:rPr>
      </w:pPr>
      <w:r w:rsidRPr="00463764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463764" w:rsidRPr="0046376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D68D4"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 w:rsidRPr="0046376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4D0E6C" w:rsidRPr="00463764">
        <w:rPr>
          <w:rFonts w:ascii="Times New Roman" w:hAnsi="Times New Roman" w:cs="Times New Roman"/>
          <w:sz w:val="22"/>
          <w:szCs w:val="22"/>
        </w:rPr>
        <w:t xml:space="preserve"> </w:t>
      </w:r>
      <w:r w:rsidR="008772EA">
        <w:rPr>
          <w:rFonts w:ascii="Times New Roman" w:hAnsi="Times New Roman" w:cs="Times New Roman" w:hint="eastAsia"/>
          <w:sz w:val="22"/>
          <w:szCs w:val="22"/>
        </w:rPr>
        <w:t xml:space="preserve">Strain name, </w:t>
      </w:r>
      <w:r w:rsidR="008772EA" w:rsidRPr="00DD68D4">
        <w:rPr>
          <w:rFonts w:ascii="Times New Roman" w:hAnsi="Times New Roman" w:cs="Times New Roman"/>
          <w:sz w:val="22"/>
          <w:szCs w:val="22"/>
        </w:rPr>
        <w:t>accession numbers</w:t>
      </w:r>
      <w:r w:rsidR="008772EA">
        <w:rPr>
          <w:rFonts w:ascii="Times New Roman" w:hAnsi="Times New Roman" w:cs="Times New Roman" w:hint="eastAsia"/>
          <w:sz w:val="22"/>
          <w:szCs w:val="22"/>
        </w:rPr>
        <w:t>, g</w:t>
      </w:r>
      <w:r w:rsidR="00DD68D4" w:rsidRPr="00DD68D4">
        <w:rPr>
          <w:rFonts w:ascii="Times New Roman" w:hAnsi="Times New Roman" w:cs="Times New Roman"/>
          <w:sz w:val="22"/>
          <w:szCs w:val="22"/>
        </w:rPr>
        <w:t>eno</w:t>
      </w:r>
      <w:r w:rsidR="008772EA">
        <w:rPr>
          <w:rFonts w:ascii="Times New Roman" w:hAnsi="Times New Roman" w:cs="Times New Roman" w:hint="eastAsia"/>
          <w:sz w:val="22"/>
          <w:szCs w:val="22"/>
        </w:rPr>
        <w:t>groups</w:t>
      </w:r>
      <w:r w:rsidR="00DD68D4" w:rsidRPr="00DD68D4">
        <w:rPr>
          <w:rFonts w:ascii="Times New Roman" w:hAnsi="Times New Roman" w:cs="Times New Roman"/>
          <w:sz w:val="22"/>
          <w:szCs w:val="22"/>
        </w:rPr>
        <w:t>,</w:t>
      </w:r>
      <w:r w:rsidR="00DD68D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DD68D4" w:rsidRPr="00DD68D4">
        <w:rPr>
          <w:rFonts w:ascii="Times New Roman" w:hAnsi="Times New Roman" w:cs="Times New Roman"/>
          <w:sz w:val="22"/>
          <w:szCs w:val="22"/>
        </w:rPr>
        <w:t>the year and the place of isolation</w:t>
      </w:r>
      <w:r w:rsidR="00A7415D">
        <w:rPr>
          <w:rFonts w:ascii="Times New Roman" w:hAnsi="Times New Roman" w:cs="Times New Roman" w:hint="eastAsia"/>
          <w:sz w:val="22"/>
          <w:szCs w:val="22"/>
        </w:rPr>
        <w:t xml:space="preserve"> information</w:t>
      </w:r>
      <w:r w:rsidR="00DD68D4" w:rsidRPr="00DD68D4">
        <w:rPr>
          <w:rFonts w:ascii="Times New Roman" w:hAnsi="Times New Roman" w:cs="Times New Roman"/>
          <w:sz w:val="22"/>
          <w:szCs w:val="22"/>
        </w:rPr>
        <w:t xml:space="preserve"> of the EV</w:t>
      </w:r>
      <w:r w:rsidR="00DD68D4">
        <w:rPr>
          <w:rFonts w:ascii="Times New Roman" w:hAnsi="Times New Roman" w:cs="Times New Roman" w:hint="eastAsia"/>
          <w:sz w:val="22"/>
          <w:szCs w:val="22"/>
        </w:rPr>
        <w:t>-A</w:t>
      </w:r>
      <w:r w:rsidR="00DD68D4" w:rsidRPr="00DD68D4">
        <w:rPr>
          <w:rFonts w:ascii="Times New Roman" w:hAnsi="Times New Roman" w:cs="Times New Roman"/>
          <w:sz w:val="22"/>
          <w:szCs w:val="22"/>
        </w:rPr>
        <w:t>71 strains used to</w:t>
      </w:r>
      <w:r w:rsidR="00DD68D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DD68D4" w:rsidRPr="00DD68D4">
        <w:rPr>
          <w:rFonts w:ascii="Times New Roman" w:hAnsi="Times New Roman" w:cs="Times New Roman"/>
          <w:sz w:val="22"/>
          <w:szCs w:val="22"/>
        </w:rPr>
        <w:t xml:space="preserve">generate the phylogenetic </w:t>
      </w:r>
      <w:r w:rsidR="00A7415D" w:rsidRPr="00A7415D">
        <w:rPr>
          <w:rFonts w:ascii="Times New Roman" w:hAnsi="Times New Roman" w:cs="Times New Roman"/>
          <w:sz w:val="22"/>
          <w:szCs w:val="22"/>
        </w:rPr>
        <w:t>analysis</w:t>
      </w:r>
      <w:r w:rsidR="00434D31">
        <w:rPr>
          <w:rFonts w:ascii="Times New Roman" w:hAnsi="Times New Roman" w:cs="Times New Roman" w:hint="eastAsia"/>
          <w:sz w:val="22"/>
          <w:szCs w:val="22"/>
        </w:rPr>
        <w:t xml:space="preserve"> in this study</w:t>
      </w:r>
      <w:r w:rsidR="00DD68D4" w:rsidRPr="00DD68D4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2716"/>
        <w:gridCol w:w="2715"/>
        <w:gridCol w:w="2715"/>
        <w:gridCol w:w="2715"/>
      </w:tblGrid>
      <w:tr w:rsidR="00A7415D" w14:paraId="03E49957" w14:textId="77777777" w:rsidTr="004742DF"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7B3062E4" w14:textId="42691A20" w:rsidR="00A7415D" w:rsidRPr="00434D31" w:rsidRDefault="00A7415D" w:rsidP="00F426CA">
            <w:pPr>
              <w:ind w:rightChars="233" w:right="489"/>
              <w:rPr>
                <w:b/>
                <w:bCs/>
              </w:rPr>
            </w:pPr>
            <w:r w:rsidRPr="00434D31">
              <w:rPr>
                <w:rFonts w:ascii="Times New Roman" w:hAnsi="Times New Roman" w:cs="Times New Roman" w:hint="eastAsia"/>
                <w:b/>
                <w:bCs/>
                <w:sz w:val="22"/>
              </w:rPr>
              <w:t>Strain name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0A4ECE66" w14:textId="5A421D6E" w:rsidR="00A7415D" w:rsidRPr="00434D31" w:rsidRDefault="00A7415D" w:rsidP="00F426CA">
            <w:pPr>
              <w:ind w:rightChars="233" w:right="489"/>
              <w:rPr>
                <w:b/>
                <w:bCs/>
              </w:rPr>
            </w:pPr>
            <w:r w:rsidRPr="00434D31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434D31">
              <w:rPr>
                <w:rFonts w:ascii="Times New Roman" w:hAnsi="Times New Roman" w:cs="Times New Roman"/>
                <w:b/>
                <w:bCs/>
                <w:sz w:val="22"/>
              </w:rPr>
              <w:t>ccession numbers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0C50E56A" w14:textId="20756821" w:rsidR="00A7415D" w:rsidRPr="00434D31" w:rsidRDefault="00A7415D" w:rsidP="00F426CA">
            <w:pPr>
              <w:ind w:rightChars="233" w:right="489"/>
              <w:rPr>
                <w:b/>
                <w:bCs/>
              </w:rPr>
            </w:pPr>
            <w:r w:rsidRPr="00434D31"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 w:rsidRPr="00434D31">
              <w:rPr>
                <w:rFonts w:ascii="Times New Roman" w:hAnsi="Times New Roman" w:cs="Times New Roman"/>
                <w:b/>
                <w:bCs/>
                <w:sz w:val="22"/>
              </w:rPr>
              <w:t>eno</w:t>
            </w:r>
            <w:r w:rsidRPr="00434D31">
              <w:rPr>
                <w:rFonts w:ascii="Times New Roman" w:hAnsi="Times New Roman" w:cs="Times New Roman" w:hint="eastAsia"/>
                <w:b/>
                <w:bCs/>
                <w:sz w:val="22"/>
              </w:rPr>
              <w:t>groups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75807E19" w14:textId="02A5F8FE" w:rsidR="00A7415D" w:rsidRPr="00434D31" w:rsidRDefault="00A7415D" w:rsidP="00F426CA">
            <w:pPr>
              <w:ind w:rightChars="233" w:right="489"/>
              <w:rPr>
                <w:b/>
                <w:bCs/>
              </w:rPr>
            </w:pPr>
            <w:r w:rsidRPr="00434D31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434D31">
              <w:rPr>
                <w:rFonts w:ascii="Times New Roman" w:hAnsi="Times New Roman" w:cs="Times New Roman"/>
                <w:b/>
                <w:bCs/>
                <w:sz w:val="22"/>
              </w:rPr>
              <w:t>he year of isolation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5D728B5A" w14:textId="2B2A9875" w:rsidR="00A7415D" w:rsidRPr="00434D31" w:rsidRDefault="00A7415D" w:rsidP="00F426CA">
            <w:pPr>
              <w:ind w:rightChars="233" w:right="489"/>
              <w:rPr>
                <w:b/>
                <w:bCs/>
              </w:rPr>
            </w:pPr>
            <w:r w:rsidRPr="00434D31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434D31">
              <w:rPr>
                <w:rFonts w:ascii="Times New Roman" w:hAnsi="Times New Roman" w:cs="Times New Roman"/>
                <w:b/>
                <w:bCs/>
                <w:sz w:val="22"/>
              </w:rPr>
              <w:t>he place of isolation</w:t>
            </w:r>
          </w:p>
        </w:tc>
      </w:tr>
      <w:tr w:rsidR="00A7415D" w14:paraId="5D2B4694" w14:textId="77777777" w:rsidTr="004742DF">
        <w:tc>
          <w:tcPr>
            <w:tcW w:w="1044" w:type="pct"/>
            <w:tcBorders>
              <w:top w:val="single" w:sz="4" w:space="0" w:color="auto"/>
            </w:tcBorders>
          </w:tcPr>
          <w:p w14:paraId="73DB3E72" w14:textId="78949EE5" w:rsidR="00A7415D" w:rsidRPr="00CF314D" w:rsidRDefault="00434D31" w:rsidP="00A7415D">
            <w:pPr>
              <w:ind w:rightChars="233" w:right="489"/>
            </w:pPr>
            <w:r w:rsidRPr="00434D31">
              <w:t>EV71-Hubei-09-China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3CF7A32F" w14:textId="5FA764E1" w:rsidR="00A7415D" w:rsidRDefault="00A7415D" w:rsidP="00A7415D">
            <w:pPr>
              <w:ind w:rightChars="233" w:right="489"/>
            </w:pPr>
            <w:bookmarkStart w:id="0" w:name="OLE_LINK2"/>
            <w:r w:rsidRPr="00A7415D">
              <w:t>GU434678.1</w:t>
            </w:r>
            <w:bookmarkEnd w:id="0"/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033C2103" w14:textId="15840446" w:rsidR="00A7415D" w:rsidRDefault="00A7415D" w:rsidP="00A7415D">
            <w:pPr>
              <w:ind w:rightChars="233" w:right="489"/>
            </w:pPr>
            <w:r>
              <w:rPr>
                <w:rFonts w:hint="eastAsia"/>
              </w:rPr>
              <w:t>A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70EC5A2A" w14:textId="0B4205E8" w:rsidR="00A7415D" w:rsidRDefault="00434D31" w:rsidP="00A7415D">
            <w:pPr>
              <w:ind w:rightChars="233" w:right="489"/>
            </w:pPr>
            <w:r>
              <w:rPr>
                <w:rFonts w:hint="eastAsia"/>
              </w:rPr>
              <w:t>2009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364BFBF6" w14:textId="0C0A5A74" w:rsidR="00A7415D" w:rsidRDefault="00434D31" w:rsidP="00A7415D">
            <w:pPr>
              <w:ind w:rightChars="233" w:right="489"/>
            </w:pPr>
            <w:r>
              <w:rPr>
                <w:rFonts w:hint="eastAsia"/>
              </w:rPr>
              <w:t>CHN/Hubei</w:t>
            </w:r>
          </w:p>
        </w:tc>
      </w:tr>
      <w:tr w:rsidR="00A7415D" w14:paraId="35EF0058" w14:textId="77777777" w:rsidTr="004742DF">
        <w:tc>
          <w:tcPr>
            <w:tcW w:w="1044" w:type="pct"/>
          </w:tcPr>
          <w:p w14:paraId="603F84BD" w14:textId="5BC1BD51" w:rsidR="00A7415D" w:rsidRPr="00CF314D" w:rsidRDefault="00434D31" w:rsidP="00A7415D">
            <w:pPr>
              <w:ind w:rightChars="233" w:right="489"/>
            </w:pPr>
            <w:hyperlink r:id="rId7" w:history="1">
              <w:r w:rsidRPr="00434D31">
                <w:t>EV71/wuhan/3018/2010</w:t>
              </w:r>
            </w:hyperlink>
          </w:p>
        </w:tc>
        <w:tc>
          <w:tcPr>
            <w:tcW w:w="989" w:type="pct"/>
          </w:tcPr>
          <w:p w14:paraId="7FD432DA" w14:textId="331C8AAD" w:rsidR="00A7415D" w:rsidRDefault="00A7415D" w:rsidP="00A7415D">
            <w:pPr>
              <w:ind w:rightChars="233" w:right="489"/>
            </w:pPr>
            <w:bookmarkStart w:id="1" w:name="OLE_LINK3"/>
            <w:r w:rsidRPr="00A7415D">
              <w:t>KF501389.1</w:t>
            </w:r>
            <w:bookmarkEnd w:id="1"/>
          </w:p>
        </w:tc>
        <w:tc>
          <w:tcPr>
            <w:tcW w:w="989" w:type="pct"/>
          </w:tcPr>
          <w:p w14:paraId="0AAFE07E" w14:textId="04A4B804" w:rsidR="00A7415D" w:rsidRDefault="00A7415D" w:rsidP="00A7415D">
            <w:pPr>
              <w:ind w:rightChars="233" w:right="489"/>
            </w:pPr>
            <w:r>
              <w:rPr>
                <w:rFonts w:hint="eastAsia"/>
              </w:rPr>
              <w:t>A</w:t>
            </w:r>
          </w:p>
        </w:tc>
        <w:tc>
          <w:tcPr>
            <w:tcW w:w="989" w:type="pct"/>
          </w:tcPr>
          <w:p w14:paraId="00417FA7" w14:textId="3788DCB3" w:rsidR="00A7415D" w:rsidRDefault="00434D31" w:rsidP="00A7415D">
            <w:pPr>
              <w:ind w:rightChars="233" w:right="489"/>
            </w:pPr>
            <w:r>
              <w:rPr>
                <w:rFonts w:hint="eastAsia"/>
              </w:rPr>
              <w:t>2010</w:t>
            </w:r>
          </w:p>
        </w:tc>
        <w:tc>
          <w:tcPr>
            <w:tcW w:w="989" w:type="pct"/>
          </w:tcPr>
          <w:p w14:paraId="6BCADE7D" w14:textId="410F23E8" w:rsidR="00A7415D" w:rsidRDefault="00434D31" w:rsidP="00A7415D">
            <w:pPr>
              <w:ind w:rightChars="233" w:right="489"/>
            </w:pPr>
            <w:r>
              <w:rPr>
                <w:rFonts w:hint="eastAsia"/>
              </w:rPr>
              <w:t>CHN/Wuhan</w:t>
            </w:r>
          </w:p>
        </w:tc>
      </w:tr>
      <w:tr w:rsidR="00A7415D" w14:paraId="6B02B94E" w14:textId="77777777" w:rsidTr="004742DF">
        <w:tc>
          <w:tcPr>
            <w:tcW w:w="1044" w:type="pct"/>
          </w:tcPr>
          <w:p w14:paraId="2CED0025" w14:textId="3BB5B252" w:rsidR="00A7415D" w:rsidRPr="00B867C4" w:rsidRDefault="00373E8B" w:rsidP="00A7415D">
            <w:pPr>
              <w:ind w:rightChars="233" w:right="489"/>
            </w:pPr>
            <w:hyperlink r:id="rId8" w:history="1">
              <w:r w:rsidRPr="00B867C4">
                <w:t>R118/YN/CHN/2016</w:t>
              </w:r>
            </w:hyperlink>
          </w:p>
        </w:tc>
        <w:tc>
          <w:tcPr>
            <w:tcW w:w="989" w:type="pct"/>
          </w:tcPr>
          <w:p w14:paraId="1B2B4C8F" w14:textId="60BDD2B2" w:rsidR="00A7415D" w:rsidRPr="00B867C4" w:rsidRDefault="00A7415D" w:rsidP="00A7415D">
            <w:pPr>
              <w:ind w:rightChars="233" w:right="489"/>
            </w:pPr>
            <w:bookmarkStart w:id="2" w:name="OLE_LINK4"/>
            <w:r w:rsidRPr="00B867C4">
              <w:t>MN966516.1</w:t>
            </w:r>
            <w:bookmarkEnd w:id="2"/>
          </w:p>
        </w:tc>
        <w:tc>
          <w:tcPr>
            <w:tcW w:w="989" w:type="pct"/>
          </w:tcPr>
          <w:p w14:paraId="6724B781" w14:textId="005490F2" w:rsidR="00A7415D" w:rsidRPr="00B867C4" w:rsidRDefault="00A7415D" w:rsidP="00A7415D">
            <w:pPr>
              <w:ind w:rightChars="233" w:right="489"/>
            </w:pPr>
            <w:r w:rsidRPr="00B867C4">
              <w:rPr>
                <w:rFonts w:hint="eastAsia"/>
              </w:rPr>
              <w:t>B</w:t>
            </w:r>
          </w:p>
        </w:tc>
        <w:tc>
          <w:tcPr>
            <w:tcW w:w="989" w:type="pct"/>
          </w:tcPr>
          <w:p w14:paraId="5F1F1318" w14:textId="671545C3" w:rsidR="00A7415D" w:rsidRPr="00B867C4" w:rsidRDefault="00373E8B" w:rsidP="00A7415D">
            <w:pPr>
              <w:ind w:rightChars="233" w:right="489"/>
            </w:pPr>
            <w:r w:rsidRPr="00B867C4">
              <w:rPr>
                <w:rFonts w:hint="eastAsia"/>
              </w:rPr>
              <w:t>2016</w:t>
            </w:r>
          </w:p>
        </w:tc>
        <w:tc>
          <w:tcPr>
            <w:tcW w:w="989" w:type="pct"/>
          </w:tcPr>
          <w:p w14:paraId="462C56B6" w14:textId="46577EA2" w:rsidR="00A7415D" w:rsidRPr="00B867C4" w:rsidRDefault="00373E8B" w:rsidP="00A7415D">
            <w:pPr>
              <w:ind w:rightChars="233" w:right="489"/>
            </w:pPr>
            <w:r w:rsidRPr="00B867C4">
              <w:rPr>
                <w:rFonts w:hint="eastAsia"/>
              </w:rPr>
              <w:t>CHN/Yunnan</w:t>
            </w:r>
          </w:p>
        </w:tc>
      </w:tr>
      <w:tr w:rsidR="00A7415D" w14:paraId="48490D90" w14:textId="77777777" w:rsidTr="004742DF">
        <w:tc>
          <w:tcPr>
            <w:tcW w:w="1044" w:type="pct"/>
          </w:tcPr>
          <w:p w14:paraId="628BCBB0" w14:textId="32BC37DF" w:rsidR="00A7415D" w:rsidRPr="00B867C4" w:rsidRDefault="00373E8B" w:rsidP="00A7415D">
            <w:pPr>
              <w:ind w:rightChars="233" w:right="489"/>
            </w:pPr>
            <w:hyperlink r:id="rId9" w:history="1">
              <w:r w:rsidRPr="00B867C4">
                <w:t>2019-EV-A71-R400</w:t>
              </w:r>
            </w:hyperlink>
          </w:p>
        </w:tc>
        <w:tc>
          <w:tcPr>
            <w:tcW w:w="989" w:type="pct"/>
          </w:tcPr>
          <w:p w14:paraId="2811FD93" w14:textId="07FD2513" w:rsidR="00A7415D" w:rsidRPr="00B867C4" w:rsidRDefault="00A7415D" w:rsidP="00A7415D">
            <w:pPr>
              <w:ind w:rightChars="233" w:right="489"/>
            </w:pPr>
            <w:bookmarkStart w:id="3" w:name="OLE_LINK5"/>
            <w:r w:rsidRPr="00B867C4">
              <w:t>MT708800.1</w:t>
            </w:r>
            <w:bookmarkEnd w:id="3"/>
          </w:p>
        </w:tc>
        <w:tc>
          <w:tcPr>
            <w:tcW w:w="989" w:type="pct"/>
          </w:tcPr>
          <w:p w14:paraId="5539B3B0" w14:textId="47493602" w:rsidR="00A7415D" w:rsidRPr="00B867C4" w:rsidRDefault="00B867C4" w:rsidP="00A7415D">
            <w:pPr>
              <w:ind w:rightChars="233" w:right="489"/>
            </w:pPr>
            <w:r w:rsidRPr="00B867C4">
              <w:rPr>
                <w:rFonts w:hint="eastAsia"/>
              </w:rPr>
              <w:t>B</w:t>
            </w:r>
          </w:p>
        </w:tc>
        <w:tc>
          <w:tcPr>
            <w:tcW w:w="989" w:type="pct"/>
          </w:tcPr>
          <w:p w14:paraId="5BFB9C76" w14:textId="04E25378" w:rsidR="00A7415D" w:rsidRPr="00B867C4" w:rsidRDefault="00CF314D" w:rsidP="00A7415D">
            <w:pPr>
              <w:ind w:rightChars="233" w:right="489"/>
            </w:pPr>
            <w:r w:rsidRPr="00B867C4">
              <w:rPr>
                <w:rFonts w:hint="eastAsia"/>
              </w:rPr>
              <w:t>2019</w:t>
            </w:r>
          </w:p>
        </w:tc>
        <w:tc>
          <w:tcPr>
            <w:tcW w:w="989" w:type="pct"/>
          </w:tcPr>
          <w:p w14:paraId="5EAE51C7" w14:textId="54B35A81" w:rsidR="00A7415D" w:rsidRPr="00B867C4" w:rsidRDefault="00CF314D" w:rsidP="00A7415D">
            <w:pPr>
              <w:ind w:rightChars="233" w:right="489"/>
            </w:pPr>
            <w:r w:rsidRPr="00B867C4">
              <w:rPr>
                <w:rFonts w:hint="eastAsia"/>
              </w:rPr>
              <w:t>CHN/Guangdong</w:t>
            </w:r>
          </w:p>
        </w:tc>
      </w:tr>
      <w:tr w:rsidR="00B867C4" w14:paraId="06879B5C" w14:textId="77777777" w:rsidTr="004742DF">
        <w:tc>
          <w:tcPr>
            <w:tcW w:w="1044" w:type="pct"/>
          </w:tcPr>
          <w:p w14:paraId="47A455EE" w14:textId="3781161C" w:rsidR="00B867C4" w:rsidRPr="00B867C4" w:rsidRDefault="00B867C4" w:rsidP="00B867C4">
            <w:pPr>
              <w:ind w:rightChars="233" w:right="489"/>
            </w:pPr>
            <w:r w:rsidRPr="00B867C4">
              <w:t>6F/AUS/6/99</w:t>
            </w:r>
          </w:p>
        </w:tc>
        <w:tc>
          <w:tcPr>
            <w:tcW w:w="989" w:type="pct"/>
          </w:tcPr>
          <w:p w14:paraId="06815844" w14:textId="6E3A0058" w:rsidR="00B867C4" w:rsidRPr="00B867C4" w:rsidRDefault="00B867C4" w:rsidP="00B867C4">
            <w:pPr>
              <w:ind w:rightChars="233" w:right="489"/>
            </w:pPr>
            <w:bookmarkStart w:id="4" w:name="OLE_LINK7"/>
            <w:r w:rsidRPr="00B867C4">
              <w:t>DQ381846.1</w:t>
            </w:r>
            <w:bookmarkEnd w:id="4"/>
          </w:p>
        </w:tc>
        <w:tc>
          <w:tcPr>
            <w:tcW w:w="989" w:type="pct"/>
          </w:tcPr>
          <w:p w14:paraId="2B23E326" w14:textId="422C1772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1</w:t>
            </w:r>
          </w:p>
        </w:tc>
        <w:tc>
          <w:tcPr>
            <w:tcW w:w="989" w:type="pct"/>
          </w:tcPr>
          <w:p w14:paraId="1ACDF65C" w14:textId="308C4469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1999</w:t>
            </w:r>
          </w:p>
        </w:tc>
        <w:tc>
          <w:tcPr>
            <w:tcW w:w="989" w:type="pct"/>
          </w:tcPr>
          <w:p w14:paraId="6A70DAD2" w14:textId="10293B60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t>Australia</w:t>
            </w:r>
          </w:p>
        </w:tc>
      </w:tr>
      <w:tr w:rsidR="00B867C4" w14:paraId="36FD5D37" w14:textId="77777777" w:rsidTr="004742DF">
        <w:tc>
          <w:tcPr>
            <w:tcW w:w="1044" w:type="pct"/>
          </w:tcPr>
          <w:p w14:paraId="359A39CF" w14:textId="56FA9E47" w:rsidR="00B867C4" w:rsidRPr="00B867C4" w:rsidRDefault="00B867C4" w:rsidP="00B867C4">
            <w:pPr>
              <w:ind w:rightChars="233" w:right="489"/>
            </w:pPr>
            <w:r w:rsidRPr="00B867C4">
              <w:t>1245a/98/</w:t>
            </w:r>
            <w:proofErr w:type="spellStart"/>
            <w:r w:rsidRPr="00B867C4">
              <w:t>tw</w:t>
            </w:r>
            <w:proofErr w:type="spellEnd"/>
          </w:p>
        </w:tc>
        <w:tc>
          <w:tcPr>
            <w:tcW w:w="989" w:type="pct"/>
          </w:tcPr>
          <w:p w14:paraId="78A894A2" w14:textId="20BB8A2C" w:rsidR="00B867C4" w:rsidRPr="00B867C4" w:rsidRDefault="00B867C4" w:rsidP="00B867C4">
            <w:pPr>
              <w:ind w:rightChars="233" w:right="489"/>
            </w:pPr>
            <w:bookmarkStart w:id="5" w:name="OLE_LINK6"/>
            <w:r w:rsidRPr="00B867C4">
              <w:t>AF176044.1</w:t>
            </w:r>
            <w:bookmarkEnd w:id="5"/>
          </w:p>
        </w:tc>
        <w:tc>
          <w:tcPr>
            <w:tcW w:w="989" w:type="pct"/>
          </w:tcPr>
          <w:p w14:paraId="765B1444" w14:textId="63E060AB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2</w:t>
            </w:r>
          </w:p>
        </w:tc>
        <w:tc>
          <w:tcPr>
            <w:tcW w:w="989" w:type="pct"/>
          </w:tcPr>
          <w:p w14:paraId="7BC6313B" w14:textId="3A271F9F" w:rsidR="00B867C4" w:rsidRPr="00B867C4" w:rsidRDefault="00B867C4" w:rsidP="00B867C4">
            <w:pPr>
              <w:ind w:rightChars="233" w:right="489"/>
            </w:pPr>
            <w:r w:rsidRPr="00B867C4">
              <w:rPr>
                <w:rFonts w:hint="eastAsia"/>
              </w:rPr>
              <w:t>1999</w:t>
            </w:r>
          </w:p>
        </w:tc>
        <w:tc>
          <w:tcPr>
            <w:tcW w:w="989" w:type="pct"/>
          </w:tcPr>
          <w:p w14:paraId="7D5B9F76" w14:textId="7EDC1260" w:rsidR="00B867C4" w:rsidRPr="00B867C4" w:rsidRDefault="00B867C4" w:rsidP="00B867C4">
            <w:pPr>
              <w:ind w:rightChars="233" w:right="489"/>
            </w:pPr>
            <w:bookmarkStart w:id="6" w:name="OLE_LINK24"/>
            <w:r w:rsidRPr="00B867C4">
              <w:rPr>
                <w:rFonts w:hint="eastAsia"/>
              </w:rPr>
              <w:t>Taiwan</w:t>
            </w:r>
            <w:bookmarkEnd w:id="6"/>
          </w:p>
        </w:tc>
      </w:tr>
      <w:tr w:rsidR="00B867C4" w14:paraId="26BB9724" w14:textId="77777777" w:rsidTr="004742DF">
        <w:tc>
          <w:tcPr>
            <w:tcW w:w="1044" w:type="pct"/>
          </w:tcPr>
          <w:p w14:paraId="7F8318C6" w14:textId="3A8AA485" w:rsidR="00B867C4" w:rsidRPr="00B867C4" w:rsidRDefault="00B867C4" w:rsidP="00B867C4">
            <w:pPr>
              <w:ind w:rightChars="233" w:right="489"/>
            </w:pPr>
            <w:r w:rsidRPr="00B867C4">
              <w:t>06-KOR-00</w:t>
            </w:r>
          </w:p>
        </w:tc>
        <w:tc>
          <w:tcPr>
            <w:tcW w:w="989" w:type="pct"/>
          </w:tcPr>
          <w:p w14:paraId="635A6302" w14:textId="73D660CC" w:rsidR="00B867C4" w:rsidRPr="00B867C4" w:rsidRDefault="00B867C4" w:rsidP="00B867C4">
            <w:pPr>
              <w:ind w:rightChars="233" w:right="489"/>
            </w:pPr>
            <w:bookmarkStart w:id="7" w:name="OLE_LINK9"/>
            <w:r w:rsidRPr="00B867C4">
              <w:t>DQ341355.1</w:t>
            </w:r>
            <w:bookmarkEnd w:id="7"/>
          </w:p>
        </w:tc>
        <w:tc>
          <w:tcPr>
            <w:tcW w:w="989" w:type="pct"/>
          </w:tcPr>
          <w:p w14:paraId="1D951FF7" w14:textId="024C7430" w:rsidR="00B867C4" w:rsidRPr="00B867C4" w:rsidRDefault="00B867C4" w:rsidP="00B867C4">
            <w:pPr>
              <w:ind w:rightChars="233" w:right="489"/>
            </w:pPr>
            <w:r w:rsidRPr="00B867C4">
              <w:rPr>
                <w:rFonts w:hint="eastAsia"/>
              </w:rPr>
              <w:t>C3</w:t>
            </w:r>
          </w:p>
        </w:tc>
        <w:tc>
          <w:tcPr>
            <w:tcW w:w="989" w:type="pct"/>
          </w:tcPr>
          <w:p w14:paraId="53B90D39" w14:textId="4A121580" w:rsidR="00B867C4" w:rsidRPr="00B867C4" w:rsidRDefault="00B867C4" w:rsidP="00B867C4">
            <w:pPr>
              <w:ind w:rightChars="233" w:right="489"/>
            </w:pPr>
            <w:r w:rsidRPr="00B867C4">
              <w:rPr>
                <w:rFonts w:hint="eastAsia"/>
              </w:rPr>
              <w:t>2006</w:t>
            </w:r>
          </w:p>
        </w:tc>
        <w:tc>
          <w:tcPr>
            <w:tcW w:w="989" w:type="pct"/>
          </w:tcPr>
          <w:p w14:paraId="7D3D1DFE" w14:textId="32CFB4F5" w:rsidR="00B867C4" w:rsidRPr="00B867C4" w:rsidRDefault="00B867C4" w:rsidP="00B867C4">
            <w:pPr>
              <w:ind w:rightChars="233" w:right="489"/>
            </w:pPr>
            <w:r w:rsidRPr="00B867C4">
              <w:t>South Korea</w:t>
            </w:r>
          </w:p>
        </w:tc>
      </w:tr>
      <w:tr w:rsidR="00B867C4" w14:paraId="2538C794" w14:textId="77777777" w:rsidTr="004742DF">
        <w:tc>
          <w:tcPr>
            <w:tcW w:w="1044" w:type="pct"/>
          </w:tcPr>
          <w:p w14:paraId="0219B5D6" w14:textId="11F3F8DD" w:rsidR="00B867C4" w:rsidRPr="00B867C4" w:rsidRDefault="00B867C4" w:rsidP="00B867C4">
            <w:pPr>
              <w:ind w:rightChars="233" w:right="489"/>
            </w:pPr>
            <w:r w:rsidRPr="00B867C4">
              <w:t>DL71</w:t>
            </w:r>
          </w:p>
        </w:tc>
        <w:tc>
          <w:tcPr>
            <w:tcW w:w="989" w:type="pct"/>
          </w:tcPr>
          <w:p w14:paraId="2F6176EF" w14:textId="579EFD2B" w:rsidR="00B867C4" w:rsidRPr="00B867C4" w:rsidRDefault="00B867C4" w:rsidP="00B867C4">
            <w:pPr>
              <w:ind w:rightChars="233" w:right="489"/>
            </w:pPr>
            <w:bookmarkStart w:id="8" w:name="OLE_LINK30"/>
            <w:r w:rsidRPr="00B867C4">
              <w:t>KF982854.1</w:t>
            </w:r>
            <w:bookmarkEnd w:id="8"/>
          </w:p>
        </w:tc>
        <w:tc>
          <w:tcPr>
            <w:tcW w:w="989" w:type="pct"/>
          </w:tcPr>
          <w:p w14:paraId="491C7E66" w14:textId="09632E05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6529FC26" w14:textId="3CE92FA9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2</w:t>
            </w:r>
          </w:p>
        </w:tc>
        <w:tc>
          <w:tcPr>
            <w:tcW w:w="989" w:type="pct"/>
          </w:tcPr>
          <w:p w14:paraId="16BB29A1" w14:textId="58D648ED" w:rsidR="00B867C4" w:rsidRPr="00B867C4" w:rsidRDefault="00B867C4" w:rsidP="00B867C4">
            <w:pPr>
              <w:ind w:rightChars="233" w:right="489"/>
            </w:pPr>
            <w:r w:rsidRPr="00B867C4">
              <w:rPr>
                <w:rFonts w:hint="eastAsia"/>
              </w:rPr>
              <w:t>CHN/Dalian</w:t>
            </w:r>
          </w:p>
        </w:tc>
      </w:tr>
      <w:tr w:rsidR="00B867C4" w14:paraId="09DB4BE8" w14:textId="77777777" w:rsidTr="004742DF">
        <w:tc>
          <w:tcPr>
            <w:tcW w:w="1044" w:type="pct"/>
          </w:tcPr>
          <w:p w14:paraId="09B44033" w14:textId="2FB88078" w:rsidR="00B867C4" w:rsidRPr="00B867C4" w:rsidRDefault="00B867C4" w:rsidP="00B867C4">
            <w:pPr>
              <w:ind w:rightChars="233" w:right="489"/>
            </w:pPr>
            <w:r w:rsidRPr="00B867C4">
              <w:t>2018SH25_7/BJ/China</w:t>
            </w:r>
          </w:p>
        </w:tc>
        <w:tc>
          <w:tcPr>
            <w:tcW w:w="989" w:type="pct"/>
          </w:tcPr>
          <w:p w14:paraId="630F8CE9" w14:textId="5425434D" w:rsidR="00B867C4" w:rsidRPr="00B867C4" w:rsidRDefault="00B867C4" w:rsidP="00B867C4">
            <w:pPr>
              <w:ind w:rightChars="233" w:right="489"/>
            </w:pPr>
            <w:bookmarkStart w:id="9" w:name="OLE_LINK11"/>
            <w:r w:rsidRPr="00B867C4">
              <w:t>OQ355748.1</w:t>
            </w:r>
            <w:bookmarkEnd w:id="9"/>
          </w:p>
        </w:tc>
        <w:tc>
          <w:tcPr>
            <w:tcW w:w="989" w:type="pct"/>
          </w:tcPr>
          <w:p w14:paraId="669DC32C" w14:textId="3493B44B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4D556AD7" w14:textId="21787A7D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8</w:t>
            </w:r>
          </w:p>
        </w:tc>
        <w:tc>
          <w:tcPr>
            <w:tcW w:w="989" w:type="pct"/>
          </w:tcPr>
          <w:p w14:paraId="60F09D9C" w14:textId="25FFCDB3" w:rsidR="00B867C4" w:rsidRPr="00B867C4" w:rsidRDefault="00B867C4" w:rsidP="00B867C4">
            <w:pPr>
              <w:ind w:rightChars="233" w:right="489"/>
            </w:pPr>
            <w:r w:rsidRPr="00B867C4">
              <w:rPr>
                <w:rFonts w:hint="eastAsia"/>
              </w:rPr>
              <w:t>CHN/Beijing</w:t>
            </w:r>
          </w:p>
        </w:tc>
      </w:tr>
      <w:tr w:rsidR="00B867C4" w14:paraId="25B71FEB" w14:textId="77777777" w:rsidTr="004742DF">
        <w:tc>
          <w:tcPr>
            <w:tcW w:w="1044" w:type="pct"/>
          </w:tcPr>
          <w:p w14:paraId="73336564" w14:textId="61832005" w:rsidR="00B867C4" w:rsidRPr="00B867C4" w:rsidRDefault="00B867C4" w:rsidP="00B867C4">
            <w:pPr>
              <w:ind w:rightChars="233" w:right="489"/>
            </w:pPr>
            <w:r w:rsidRPr="00B867C4">
              <w:t>2016sy67_10/BJ/China</w:t>
            </w:r>
          </w:p>
        </w:tc>
        <w:tc>
          <w:tcPr>
            <w:tcW w:w="989" w:type="pct"/>
          </w:tcPr>
          <w:p w14:paraId="15C5A36B" w14:textId="7E705167" w:rsidR="00B867C4" w:rsidRPr="00B867C4" w:rsidRDefault="00B867C4" w:rsidP="00B867C4">
            <w:pPr>
              <w:ind w:rightChars="233" w:right="489"/>
            </w:pPr>
            <w:bookmarkStart w:id="10" w:name="OLE_LINK12"/>
            <w:r w:rsidRPr="00B867C4">
              <w:t>OQ355762.1</w:t>
            </w:r>
            <w:bookmarkEnd w:id="10"/>
          </w:p>
        </w:tc>
        <w:tc>
          <w:tcPr>
            <w:tcW w:w="989" w:type="pct"/>
          </w:tcPr>
          <w:p w14:paraId="5A1AFD89" w14:textId="35EFEAB5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587D5D6A" w14:textId="500BF932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6</w:t>
            </w:r>
          </w:p>
        </w:tc>
        <w:tc>
          <w:tcPr>
            <w:tcW w:w="989" w:type="pct"/>
          </w:tcPr>
          <w:p w14:paraId="5C7593E2" w14:textId="7663CC07" w:rsidR="00B867C4" w:rsidRPr="00B867C4" w:rsidRDefault="00B867C4" w:rsidP="00B867C4">
            <w:pPr>
              <w:ind w:rightChars="233" w:right="489"/>
            </w:pPr>
            <w:r w:rsidRPr="00B867C4">
              <w:rPr>
                <w:rFonts w:hint="eastAsia"/>
              </w:rPr>
              <w:t>CHN/Beijing</w:t>
            </w:r>
          </w:p>
        </w:tc>
      </w:tr>
      <w:tr w:rsidR="00B867C4" w14:paraId="245D00AF" w14:textId="77777777" w:rsidTr="004742DF">
        <w:tc>
          <w:tcPr>
            <w:tcW w:w="1044" w:type="pct"/>
          </w:tcPr>
          <w:p w14:paraId="3DF715D3" w14:textId="6D9712B7" w:rsidR="00B867C4" w:rsidRPr="00B867C4" w:rsidRDefault="00B867C4" w:rsidP="00B867C4">
            <w:pPr>
              <w:ind w:rightChars="233" w:right="489"/>
            </w:pPr>
            <w:r w:rsidRPr="00B867C4">
              <w:t>K36/YN/CHN/2013</w:t>
            </w:r>
          </w:p>
        </w:tc>
        <w:tc>
          <w:tcPr>
            <w:tcW w:w="989" w:type="pct"/>
          </w:tcPr>
          <w:p w14:paraId="4B0D0D21" w14:textId="57B5DF27" w:rsidR="00B867C4" w:rsidRPr="00B867C4" w:rsidRDefault="00B867C4" w:rsidP="00B867C4">
            <w:pPr>
              <w:ind w:rightChars="233" w:right="489"/>
            </w:pPr>
            <w:bookmarkStart w:id="11" w:name="OLE_LINK13"/>
            <w:r w:rsidRPr="00B867C4">
              <w:t>MF662697.1</w:t>
            </w:r>
            <w:bookmarkEnd w:id="11"/>
            <w:r w:rsidRPr="00B867C4">
              <w:tab/>
            </w:r>
          </w:p>
        </w:tc>
        <w:tc>
          <w:tcPr>
            <w:tcW w:w="989" w:type="pct"/>
          </w:tcPr>
          <w:p w14:paraId="4EBD7DC9" w14:textId="773ED1ED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568F56D8" w14:textId="40086D7B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3</w:t>
            </w:r>
          </w:p>
        </w:tc>
        <w:tc>
          <w:tcPr>
            <w:tcW w:w="989" w:type="pct"/>
          </w:tcPr>
          <w:p w14:paraId="5403799B" w14:textId="1E5CCF3E" w:rsidR="00B867C4" w:rsidRPr="00B867C4" w:rsidRDefault="00B867C4" w:rsidP="00B867C4">
            <w:pPr>
              <w:ind w:rightChars="233" w:right="489"/>
            </w:pPr>
            <w:r w:rsidRPr="00B867C4">
              <w:rPr>
                <w:rFonts w:hint="eastAsia"/>
              </w:rPr>
              <w:t>CHN/Yunnan</w:t>
            </w:r>
          </w:p>
        </w:tc>
      </w:tr>
      <w:tr w:rsidR="00B867C4" w14:paraId="7CABC519" w14:textId="77777777" w:rsidTr="004742DF">
        <w:tc>
          <w:tcPr>
            <w:tcW w:w="1044" w:type="pct"/>
          </w:tcPr>
          <w:p w14:paraId="679E46F8" w14:textId="698742E8" w:rsidR="00B867C4" w:rsidRPr="00B867C4" w:rsidRDefault="00B867C4" w:rsidP="00B867C4">
            <w:pPr>
              <w:ind w:rightChars="233" w:right="489"/>
            </w:pPr>
            <w:r w:rsidRPr="00B867C4">
              <w:t>2011HD099/BJ/China</w:t>
            </w:r>
          </w:p>
        </w:tc>
        <w:tc>
          <w:tcPr>
            <w:tcW w:w="989" w:type="pct"/>
          </w:tcPr>
          <w:p w14:paraId="3E1574A1" w14:textId="051E9FC4" w:rsidR="00B867C4" w:rsidRPr="00B867C4" w:rsidRDefault="00B867C4" w:rsidP="00B867C4">
            <w:pPr>
              <w:ind w:rightChars="233" w:right="489"/>
            </w:pPr>
            <w:bookmarkStart w:id="12" w:name="OLE_LINK14"/>
            <w:r w:rsidRPr="00B867C4">
              <w:t>OQ355800.1</w:t>
            </w:r>
            <w:bookmarkEnd w:id="12"/>
          </w:p>
        </w:tc>
        <w:tc>
          <w:tcPr>
            <w:tcW w:w="989" w:type="pct"/>
          </w:tcPr>
          <w:p w14:paraId="58282AD7" w14:textId="02E3E1BF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18005898" w14:textId="7B58110F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1</w:t>
            </w:r>
          </w:p>
        </w:tc>
        <w:tc>
          <w:tcPr>
            <w:tcW w:w="989" w:type="pct"/>
          </w:tcPr>
          <w:p w14:paraId="60537491" w14:textId="7C9360E3" w:rsidR="00B867C4" w:rsidRPr="00B867C4" w:rsidRDefault="00B867C4" w:rsidP="00B867C4">
            <w:pPr>
              <w:ind w:rightChars="233" w:right="489"/>
            </w:pPr>
            <w:bookmarkStart w:id="13" w:name="OLE_LINK16"/>
            <w:r w:rsidRPr="00B867C4">
              <w:rPr>
                <w:rFonts w:hint="eastAsia"/>
              </w:rPr>
              <w:t>CHN/Beijing</w:t>
            </w:r>
            <w:bookmarkEnd w:id="13"/>
          </w:p>
        </w:tc>
      </w:tr>
      <w:tr w:rsidR="00B867C4" w14:paraId="47EA2D75" w14:textId="77777777" w:rsidTr="004742DF">
        <w:tc>
          <w:tcPr>
            <w:tcW w:w="1044" w:type="pct"/>
          </w:tcPr>
          <w:p w14:paraId="096C838D" w14:textId="3CF8DFB9" w:rsidR="00B867C4" w:rsidRPr="00B867C4" w:rsidRDefault="00B867C4" w:rsidP="00B867C4">
            <w:pPr>
              <w:ind w:rightChars="233" w:right="489"/>
            </w:pPr>
            <w:r w:rsidRPr="00B867C4">
              <w:t>2015sy116_9/BJ/China</w:t>
            </w:r>
          </w:p>
        </w:tc>
        <w:tc>
          <w:tcPr>
            <w:tcW w:w="989" w:type="pct"/>
          </w:tcPr>
          <w:p w14:paraId="22FF7C42" w14:textId="32AB8E68" w:rsidR="00B867C4" w:rsidRPr="00B867C4" w:rsidRDefault="00B867C4" w:rsidP="00B867C4">
            <w:pPr>
              <w:ind w:rightChars="233" w:right="489"/>
            </w:pPr>
            <w:bookmarkStart w:id="14" w:name="OLE_LINK15"/>
            <w:r w:rsidRPr="00B867C4">
              <w:t>OQ355773.1</w:t>
            </w:r>
            <w:bookmarkEnd w:id="14"/>
          </w:p>
        </w:tc>
        <w:tc>
          <w:tcPr>
            <w:tcW w:w="989" w:type="pct"/>
          </w:tcPr>
          <w:p w14:paraId="3E4EC71E" w14:textId="7A82E938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6F39AD40" w14:textId="0B3A0774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5</w:t>
            </w:r>
          </w:p>
        </w:tc>
        <w:tc>
          <w:tcPr>
            <w:tcW w:w="989" w:type="pct"/>
          </w:tcPr>
          <w:p w14:paraId="12B86AE9" w14:textId="4C3C953A" w:rsidR="00B867C4" w:rsidRPr="00B867C4" w:rsidRDefault="00B867C4" w:rsidP="00B867C4">
            <w:pPr>
              <w:ind w:rightChars="233" w:right="489"/>
            </w:pPr>
            <w:bookmarkStart w:id="15" w:name="OLE_LINK17"/>
            <w:r w:rsidRPr="00B867C4">
              <w:rPr>
                <w:rFonts w:hint="eastAsia"/>
              </w:rPr>
              <w:t>CHN/Beijing</w:t>
            </w:r>
            <w:bookmarkEnd w:id="15"/>
          </w:p>
        </w:tc>
      </w:tr>
      <w:tr w:rsidR="00B867C4" w14:paraId="7C544254" w14:textId="77777777" w:rsidTr="004742DF">
        <w:tc>
          <w:tcPr>
            <w:tcW w:w="1044" w:type="pct"/>
          </w:tcPr>
          <w:p w14:paraId="27DDE790" w14:textId="4B35B2BA" w:rsidR="00B867C4" w:rsidRPr="00B867C4" w:rsidRDefault="00B867C4" w:rsidP="00B867C4">
            <w:pPr>
              <w:ind w:rightChars="233" w:right="489"/>
            </w:pPr>
            <w:r w:rsidRPr="00B867C4">
              <w:t>2014SY45_11/BJ/China</w:t>
            </w:r>
          </w:p>
        </w:tc>
        <w:tc>
          <w:tcPr>
            <w:tcW w:w="989" w:type="pct"/>
          </w:tcPr>
          <w:p w14:paraId="07093963" w14:textId="66166F8C" w:rsidR="00B867C4" w:rsidRPr="00B867C4" w:rsidRDefault="00B867C4" w:rsidP="00B867C4">
            <w:pPr>
              <w:ind w:rightChars="233" w:right="489"/>
            </w:pPr>
            <w:r w:rsidRPr="00B867C4">
              <w:t>OQ355781.1</w:t>
            </w:r>
          </w:p>
        </w:tc>
        <w:tc>
          <w:tcPr>
            <w:tcW w:w="989" w:type="pct"/>
          </w:tcPr>
          <w:p w14:paraId="07EB4CAE" w14:textId="05C22FDF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68E96E26" w14:textId="05B3219B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4</w:t>
            </w:r>
          </w:p>
        </w:tc>
        <w:tc>
          <w:tcPr>
            <w:tcW w:w="989" w:type="pct"/>
          </w:tcPr>
          <w:p w14:paraId="5E3397D2" w14:textId="441CF580" w:rsidR="00B867C4" w:rsidRPr="00B867C4" w:rsidRDefault="00B867C4" w:rsidP="00B867C4">
            <w:pPr>
              <w:ind w:rightChars="233" w:right="489"/>
            </w:pPr>
            <w:bookmarkStart w:id="16" w:name="OLE_LINK18"/>
            <w:r w:rsidRPr="00B867C4">
              <w:rPr>
                <w:rFonts w:hint="eastAsia"/>
              </w:rPr>
              <w:t>CHN/Beijing</w:t>
            </w:r>
            <w:bookmarkEnd w:id="16"/>
          </w:p>
        </w:tc>
      </w:tr>
      <w:tr w:rsidR="00B867C4" w14:paraId="2E36226A" w14:textId="77777777" w:rsidTr="004742DF">
        <w:tc>
          <w:tcPr>
            <w:tcW w:w="1044" w:type="pct"/>
          </w:tcPr>
          <w:p w14:paraId="342BAACD" w14:textId="26030033" w:rsidR="00B867C4" w:rsidRPr="00B867C4" w:rsidRDefault="00B867C4" w:rsidP="00B867C4">
            <w:pPr>
              <w:ind w:rightChars="233" w:right="489"/>
            </w:pPr>
            <w:r w:rsidRPr="00B867C4">
              <w:t>2009_269/BJ/China</w:t>
            </w:r>
          </w:p>
        </w:tc>
        <w:tc>
          <w:tcPr>
            <w:tcW w:w="989" w:type="pct"/>
          </w:tcPr>
          <w:p w14:paraId="0A44445B" w14:textId="5C2B700E" w:rsidR="00B867C4" w:rsidRPr="00B867C4" w:rsidRDefault="00B867C4" w:rsidP="00B867C4">
            <w:pPr>
              <w:ind w:rightChars="233" w:right="489"/>
            </w:pPr>
            <w:r w:rsidRPr="00B867C4">
              <w:t>OQ355810.1</w:t>
            </w:r>
          </w:p>
        </w:tc>
        <w:tc>
          <w:tcPr>
            <w:tcW w:w="989" w:type="pct"/>
          </w:tcPr>
          <w:p w14:paraId="77FF0E47" w14:textId="0976A686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0ED3B4FA" w14:textId="27DF2990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09</w:t>
            </w:r>
          </w:p>
        </w:tc>
        <w:tc>
          <w:tcPr>
            <w:tcW w:w="989" w:type="pct"/>
          </w:tcPr>
          <w:p w14:paraId="6AD2A5F9" w14:textId="374A4CB5" w:rsidR="00B867C4" w:rsidRPr="00B867C4" w:rsidRDefault="00B867C4" w:rsidP="00B867C4">
            <w:pPr>
              <w:ind w:rightChars="233" w:right="489"/>
            </w:pPr>
            <w:bookmarkStart w:id="17" w:name="OLE_LINK19"/>
            <w:r w:rsidRPr="00B867C4">
              <w:rPr>
                <w:rFonts w:hint="eastAsia"/>
              </w:rPr>
              <w:t>CHN/Beijing</w:t>
            </w:r>
            <w:bookmarkEnd w:id="17"/>
          </w:p>
        </w:tc>
      </w:tr>
      <w:tr w:rsidR="00B867C4" w14:paraId="0D9ACDDF" w14:textId="77777777" w:rsidTr="004742DF">
        <w:tc>
          <w:tcPr>
            <w:tcW w:w="1044" w:type="pct"/>
          </w:tcPr>
          <w:p w14:paraId="3D6F31F0" w14:textId="386D9BF6" w:rsidR="00B867C4" w:rsidRPr="00B867C4" w:rsidRDefault="00B867C4" w:rsidP="00B867C4">
            <w:pPr>
              <w:ind w:rightChars="233" w:right="489"/>
            </w:pPr>
            <w:r w:rsidRPr="00B867C4">
              <w:t>2013SY62_4/BJ/China</w:t>
            </w:r>
          </w:p>
        </w:tc>
        <w:tc>
          <w:tcPr>
            <w:tcW w:w="989" w:type="pct"/>
          </w:tcPr>
          <w:p w14:paraId="6DDB9568" w14:textId="60050EE5" w:rsidR="00B867C4" w:rsidRPr="00B867C4" w:rsidRDefault="00B867C4" w:rsidP="00B867C4">
            <w:pPr>
              <w:ind w:rightChars="233" w:right="489"/>
            </w:pPr>
            <w:r w:rsidRPr="00B867C4">
              <w:t>OQ355790.1</w:t>
            </w:r>
          </w:p>
        </w:tc>
        <w:tc>
          <w:tcPr>
            <w:tcW w:w="989" w:type="pct"/>
          </w:tcPr>
          <w:p w14:paraId="1BFFB317" w14:textId="3D1961ED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3B863A05" w14:textId="11CE88CF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3</w:t>
            </w:r>
          </w:p>
        </w:tc>
        <w:tc>
          <w:tcPr>
            <w:tcW w:w="989" w:type="pct"/>
          </w:tcPr>
          <w:p w14:paraId="276CA24B" w14:textId="3B631A28" w:rsidR="00B867C4" w:rsidRPr="00B867C4" w:rsidRDefault="00B867C4" w:rsidP="00B867C4">
            <w:pPr>
              <w:ind w:rightChars="233" w:right="489"/>
            </w:pPr>
            <w:bookmarkStart w:id="18" w:name="OLE_LINK20"/>
            <w:r w:rsidRPr="00B867C4">
              <w:rPr>
                <w:rFonts w:hint="eastAsia"/>
              </w:rPr>
              <w:t>CHN/Beijing</w:t>
            </w:r>
            <w:bookmarkEnd w:id="18"/>
          </w:p>
        </w:tc>
      </w:tr>
      <w:tr w:rsidR="00B867C4" w14:paraId="1BC0D54E" w14:textId="77777777" w:rsidTr="004742DF">
        <w:tc>
          <w:tcPr>
            <w:tcW w:w="1044" w:type="pct"/>
          </w:tcPr>
          <w:p w14:paraId="3B18F0E6" w14:textId="63EF49C5" w:rsidR="00B867C4" w:rsidRPr="00B867C4" w:rsidRDefault="00B867C4" w:rsidP="00B867C4">
            <w:pPr>
              <w:ind w:rightChars="233" w:right="489"/>
            </w:pPr>
            <w:r w:rsidRPr="00B867C4">
              <w:t>2012SY21_11/BJ/China</w:t>
            </w:r>
          </w:p>
        </w:tc>
        <w:tc>
          <w:tcPr>
            <w:tcW w:w="989" w:type="pct"/>
          </w:tcPr>
          <w:p w14:paraId="46DE6F56" w14:textId="6DEDF137" w:rsidR="00B867C4" w:rsidRPr="00B867C4" w:rsidRDefault="00B867C4" w:rsidP="00B867C4">
            <w:pPr>
              <w:ind w:rightChars="233" w:right="489"/>
            </w:pPr>
            <w:r w:rsidRPr="00B867C4">
              <w:t>OQ355795.1</w:t>
            </w:r>
          </w:p>
        </w:tc>
        <w:tc>
          <w:tcPr>
            <w:tcW w:w="989" w:type="pct"/>
          </w:tcPr>
          <w:p w14:paraId="5E621087" w14:textId="5C4BC556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73210686" w14:textId="61DE65E8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2</w:t>
            </w:r>
          </w:p>
        </w:tc>
        <w:tc>
          <w:tcPr>
            <w:tcW w:w="989" w:type="pct"/>
          </w:tcPr>
          <w:p w14:paraId="550429B5" w14:textId="2BF8642D" w:rsidR="00B867C4" w:rsidRPr="00B867C4" w:rsidRDefault="00B867C4" w:rsidP="00B867C4">
            <w:pPr>
              <w:ind w:rightChars="233" w:right="489"/>
            </w:pPr>
            <w:bookmarkStart w:id="19" w:name="OLE_LINK22"/>
            <w:r w:rsidRPr="00B867C4">
              <w:rPr>
                <w:rFonts w:hint="eastAsia"/>
              </w:rPr>
              <w:t>CHN/Beijing</w:t>
            </w:r>
            <w:bookmarkEnd w:id="19"/>
          </w:p>
        </w:tc>
      </w:tr>
      <w:tr w:rsidR="00B867C4" w14:paraId="1E7D3436" w14:textId="77777777" w:rsidTr="004742DF">
        <w:tc>
          <w:tcPr>
            <w:tcW w:w="1044" w:type="pct"/>
          </w:tcPr>
          <w:p w14:paraId="544EB501" w14:textId="7327E597" w:rsidR="00B867C4" w:rsidRPr="00B867C4" w:rsidRDefault="00B867C4" w:rsidP="00B867C4">
            <w:pPr>
              <w:ind w:rightChars="233" w:right="489"/>
            </w:pPr>
            <w:r w:rsidRPr="00B867C4">
              <w:t>EV71/GD10-12/2010</w:t>
            </w:r>
          </w:p>
        </w:tc>
        <w:tc>
          <w:tcPr>
            <w:tcW w:w="989" w:type="pct"/>
          </w:tcPr>
          <w:p w14:paraId="6A82D654" w14:textId="5C9FCA7D" w:rsidR="00B867C4" w:rsidRPr="00B867C4" w:rsidRDefault="00B867C4" w:rsidP="00B867C4">
            <w:pPr>
              <w:ind w:rightChars="233" w:right="489"/>
            </w:pPr>
            <w:r w:rsidRPr="00B867C4">
              <w:t>KJ004559.1</w:t>
            </w:r>
          </w:p>
        </w:tc>
        <w:tc>
          <w:tcPr>
            <w:tcW w:w="989" w:type="pct"/>
          </w:tcPr>
          <w:p w14:paraId="38655518" w14:textId="79280854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227E47DF" w14:textId="0FD48670" w:rsidR="00B867C4" w:rsidRPr="00B867C4" w:rsidRDefault="00B867C4" w:rsidP="00B867C4">
            <w:pPr>
              <w:ind w:rightChars="233" w:right="489"/>
              <w:rPr>
                <w:rFonts w:hint="eastAsia"/>
              </w:rPr>
            </w:pPr>
            <w:r w:rsidRPr="00B867C4">
              <w:rPr>
                <w:rFonts w:hint="eastAsia"/>
              </w:rPr>
              <w:t>2012</w:t>
            </w:r>
          </w:p>
        </w:tc>
        <w:tc>
          <w:tcPr>
            <w:tcW w:w="989" w:type="pct"/>
          </w:tcPr>
          <w:p w14:paraId="6197FACB" w14:textId="67363D58" w:rsidR="00B867C4" w:rsidRPr="00B867C4" w:rsidRDefault="00B867C4" w:rsidP="00B867C4">
            <w:pPr>
              <w:ind w:rightChars="233" w:right="489"/>
            </w:pPr>
            <w:r w:rsidRPr="00B867C4">
              <w:rPr>
                <w:rFonts w:hint="eastAsia"/>
              </w:rPr>
              <w:t>CHN/Beijing</w:t>
            </w:r>
          </w:p>
        </w:tc>
      </w:tr>
      <w:tr w:rsidR="00B867C4" w14:paraId="02433EA4" w14:textId="77777777" w:rsidTr="004742DF">
        <w:tc>
          <w:tcPr>
            <w:tcW w:w="1044" w:type="pct"/>
          </w:tcPr>
          <w:p w14:paraId="36FCF4A0" w14:textId="26DC3DD3" w:rsidR="00B867C4" w:rsidRPr="004742DF" w:rsidRDefault="00B867C4" w:rsidP="00B867C4">
            <w:pPr>
              <w:ind w:rightChars="233" w:right="489"/>
            </w:pPr>
            <w:r w:rsidRPr="00CF314D">
              <w:t>2019SY51_9/BJ/China</w:t>
            </w:r>
          </w:p>
        </w:tc>
        <w:tc>
          <w:tcPr>
            <w:tcW w:w="989" w:type="pct"/>
          </w:tcPr>
          <w:p w14:paraId="2141745F" w14:textId="6A3C8DDC" w:rsidR="00B867C4" w:rsidRPr="00A7415D" w:rsidRDefault="00B867C4" w:rsidP="00B867C4">
            <w:pPr>
              <w:ind w:rightChars="233" w:right="489"/>
            </w:pPr>
            <w:bookmarkStart w:id="20" w:name="OLE_LINK21"/>
            <w:r w:rsidRPr="00A7415D">
              <w:t>OQ355738.1</w:t>
            </w:r>
            <w:bookmarkEnd w:id="20"/>
          </w:p>
        </w:tc>
        <w:tc>
          <w:tcPr>
            <w:tcW w:w="989" w:type="pct"/>
          </w:tcPr>
          <w:p w14:paraId="671A169C" w14:textId="301B1254" w:rsidR="00B867C4" w:rsidRDefault="00B867C4" w:rsidP="00B867C4">
            <w:pPr>
              <w:ind w:rightChars="233" w:right="489"/>
              <w:rPr>
                <w:rFonts w:hint="eastAsia"/>
              </w:rPr>
            </w:pPr>
            <w:r w:rsidRPr="00ED5C29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6EE23E0E" w14:textId="199AFF74" w:rsidR="00B867C4" w:rsidRDefault="00B867C4" w:rsidP="00B867C4">
            <w:pPr>
              <w:ind w:rightChars="233" w:right="489"/>
              <w:rPr>
                <w:rFonts w:hint="eastAsia"/>
              </w:rPr>
            </w:pPr>
            <w:r>
              <w:rPr>
                <w:rFonts w:hint="eastAsia"/>
              </w:rPr>
              <w:t>2019</w:t>
            </w:r>
          </w:p>
        </w:tc>
        <w:tc>
          <w:tcPr>
            <w:tcW w:w="989" w:type="pct"/>
          </w:tcPr>
          <w:p w14:paraId="787381B0" w14:textId="6A46BDEF" w:rsidR="00B867C4" w:rsidRPr="004742DF" w:rsidRDefault="00B867C4" w:rsidP="00B867C4">
            <w:pPr>
              <w:ind w:rightChars="233" w:right="489"/>
            </w:pPr>
            <w:bookmarkStart w:id="21" w:name="OLE_LINK23"/>
            <w:r>
              <w:rPr>
                <w:rFonts w:hint="eastAsia"/>
              </w:rPr>
              <w:t>CHN/Beijing</w:t>
            </w:r>
            <w:bookmarkEnd w:id="21"/>
          </w:p>
        </w:tc>
      </w:tr>
      <w:tr w:rsidR="00B867C4" w14:paraId="734F489F" w14:textId="77777777" w:rsidTr="004742DF">
        <w:tc>
          <w:tcPr>
            <w:tcW w:w="1044" w:type="pct"/>
          </w:tcPr>
          <w:p w14:paraId="38FCABAF" w14:textId="36F16DE4" w:rsidR="00B867C4" w:rsidRPr="004742DF" w:rsidRDefault="00B867C4" w:rsidP="00B867C4">
            <w:pPr>
              <w:ind w:rightChars="233" w:right="489"/>
            </w:pPr>
            <w:r w:rsidRPr="00CF314D">
              <w:t>2017SH85_2/BJ/China</w:t>
            </w:r>
          </w:p>
        </w:tc>
        <w:tc>
          <w:tcPr>
            <w:tcW w:w="989" w:type="pct"/>
          </w:tcPr>
          <w:p w14:paraId="50531950" w14:textId="6711852A" w:rsidR="00B867C4" w:rsidRPr="00A7415D" w:rsidRDefault="00B867C4" w:rsidP="00B867C4">
            <w:pPr>
              <w:ind w:rightChars="233" w:right="489"/>
            </w:pPr>
            <w:r w:rsidRPr="00A7415D">
              <w:t>OQ355755.1</w:t>
            </w:r>
          </w:p>
        </w:tc>
        <w:tc>
          <w:tcPr>
            <w:tcW w:w="989" w:type="pct"/>
          </w:tcPr>
          <w:p w14:paraId="1EFEE982" w14:textId="262E8516" w:rsidR="00B867C4" w:rsidRDefault="00B867C4" w:rsidP="00B867C4">
            <w:pPr>
              <w:ind w:rightChars="233" w:right="489"/>
              <w:rPr>
                <w:rFonts w:hint="eastAsia"/>
              </w:rPr>
            </w:pPr>
            <w:r w:rsidRPr="00ED5C29"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3450D2BB" w14:textId="61B454E3" w:rsidR="00B867C4" w:rsidRDefault="00B867C4" w:rsidP="00B867C4">
            <w:pPr>
              <w:ind w:rightChars="233" w:right="489"/>
              <w:rPr>
                <w:rFonts w:hint="eastAsia"/>
              </w:rPr>
            </w:pPr>
            <w:r>
              <w:rPr>
                <w:rFonts w:hint="eastAsia"/>
              </w:rPr>
              <w:t>2017</w:t>
            </w:r>
          </w:p>
        </w:tc>
        <w:tc>
          <w:tcPr>
            <w:tcW w:w="989" w:type="pct"/>
          </w:tcPr>
          <w:p w14:paraId="1BB113BF" w14:textId="5E2975A2" w:rsidR="00B867C4" w:rsidRPr="004742DF" w:rsidRDefault="00B867C4" w:rsidP="00B867C4">
            <w:pPr>
              <w:ind w:rightChars="233" w:right="489"/>
            </w:pPr>
            <w:r>
              <w:rPr>
                <w:rFonts w:hint="eastAsia"/>
              </w:rPr>
              <w:t>CHN/Beijing</w:t>
            </w:r>
          </w:p>
        </w:tc>
      </w:tr>
      <w:tr w:rsidR="00B867C4" w14:paraId="499C94AB" w14:textId="77777777" w:rsidTr="004742DF">
        <w:tc>
          <w:tcPr>
            <w:tcW w:w="1044" w:type="pct"/>
          </w:tcPr>
          <w:p w14:paraId="44D52B17" w14:textId="7792BAA3" w:rsidR="00B867C4" w:rsidRPr="004742DF" w:rsidRDefault="00B867C4" w:rsidP="00B867C4">
            <w:pPr>
              <w:ind w:rightChars="233" w:right="489"/>
            </w:pPr>
            <w:r w:rsidRPr="00CF314D">
              <w:t>JiLin-11-China</w:t>
            </w:r>
          </w:p>
        </w:tc>
        <w:tc>
          <w:tcPr>
            <w:tcW w:w="989" w:type="pct"/>
          </w:tcPr>
          <w:p w14:paraId="40E2E31A" w14:textId="530F09E8" w:rsidR="00B867C4" w:rsidRPr="00A7415D" w:rsidRDefault="00B867C4" w:rsidP="00B867C4">
            <w:pPr>
              <w:ind w:rightChars="233" w:right="489"/>
            </w:pPr>
            <w:r w:rsidRPr="00A7415D">
              <w:t>KC414134.1</w:t>
            </w:r>
          </w:p>
        </w:tc>
        <w:tc>
          <w:tcPr>
            <w:tcW w:w="989" w:type="pct"/>
          </w:tcPr>
          <w:p w14:paraId="5B2F3CCD" w14:textId="02FBEB84" w:rsidR="00B867C4" w:rsidRDefault="00B867C4" w:rsidP="00B867C4">
            <w:pPr>
              <w:ind w:rightChars="233" w:right="489"/>
              <w:rPr>
                <w:rFonts w:hint="eastAsia"/>
              </w:rPr>
            </w:pPr>
            <w:r>
              <w:rPr>
                <w:rFonts w:hint="eastAsia"/>
              </w:rPr>
              <w:t>C4</w:t>
            </w:r>
          </w:p>
        </w:tc>
        <w:tc>
          <w:tcPr>
            <w:tcW w:w="989" w:type="pct"/>
          </w:tcPr>
          <w:p w14:paraId="3E3C74F1" w14:textId="1586DF74" w:rsidR="00B867C4" w:rsidRDefault="00B867C4" w:rsidP="00B867C4">
            <w:pPr>
              <w:ind w:rightChars="233" w:right="489"/>
              <w:rPr>
                <w:rFonts w:hint="eastAsia"/>
              </w:rPr>
            </w:pPr>
            <w:r>
              <w:rPr>
                <w:rFonts w:hint="eastAsia"/>
              </w:rPr>
              <w:t>2011</w:t>
            </w:r>
          </w:p>
        </w:tc>
        <w:tc>
          <w:tcPr>
            <w:tcW w:w="989" w:type="pct"/>
          </w:tcPr>
          <w:p w14:paraId="305F0DAE" w14:textId="723716F8" w:rsidR="00B867C4" w:rsidRPr="004742DF" w:rsidRDefault="00B867C4" w:rsidP="00B867C4">
            <w:pPr>
              <w:ind w:rightChars="233" w:right="489"/>
            </w:pPr>
            <w:r>
              <w:rPr>
                <w:rFonts w:hint="eastAsia"/>
              </w:rPr>
              <w:t>CHN/Jilin</w:t>
            </w:r>
          </w:p>
        </w:tc>
      </w:tr>
      <w:tr w:rsidR="00B867C4" w14:paraId="65836870" w14:textId="77777777" w:rsidTr="004742DF">
        <w:tc>
          <w:tcPr>
            <w:tcW w:w="1044" w:type="pct"/>
          </w:tcPr>
          <w:p w14:paraId="207B240D" w14:textId="178B8939" w:rsidR="00B867C4" w:rsidRDefault="00B867C4" w:rsidP="00B867C4">
            <w:pPr>
              <w:ind w:rightChars="233" w:right="489"/>
            </w:pPr>
            <w:r w:rsidRPr="004742DF">
              <w:t>E2005125-TW</w:t>
            </w:r>
          </w:p>
        </w:tc>
        <w:tc>
          <w:tcPr>
            <w:tcW w:w="989" w:type="pct"/>
          </w:tcPr>
          <w:p w14:paraId="2F22C584" w14:textId="2E731111" w:rsidR="00B867C4" w:rsidRDefault="00B867C4" w:rsidP="00B867C4">
            <w:pPr>
              <w:tabs>
                <w:tab w:val="left" w:pos="1048"/>
              </w:tabs>
              <w:ind w:rightChars="233" w:right="489"/>
            </w:pPr>
            <w:bookmarkStart w:id="22" w:name="OLE_LINK8"/>
            <w:r w:rsidRPr="00A7415D">
              <w:t>EF063152.1</w:t>
            </w:r>
            <w:bookmarkEnd w:id="22"/>
          </w:p>
        </w:tc>
        <w:tc>
          <w:tcPr>
            <w:tcW w:w="989" w:type="pct"/>
          </w:tcPr>
          <w:p w14:paraId="640014AB" w14:textId="2FDE8625" w:rsidR="00B867C4" w:rsidRDefault="00B867C4" w:rsidP="00B867C4">
            <w:pPr>
              <w:ind w:rightChars="233" w:right="489"/>
            </w:pPr>
            <w:r>
              <w:rPr>
                <w:rFonts w:hint="eastAsia"/>
              </w:rPr>
              <w:t>C5</w:t>
            </w:r>
          </w:p>
        </w:tc>
        <w:tc>
          <w:tcPr>
            <w:tcW w:w="989" w:type="pct"/>
          </w:tcPr>
          <w:p w14:paraId="315F0537" w14:textId="3CED1253" w:rsidR="00B867C4" w:rsidRDefault="00B867C4" w:rsidP="00B867C4">
            <w:pPr>
              <w:ind w:rightChars="233" w:right="489"/>
            </w:pPr>
            <w:r>
              <w:rPr>
                <w:rFonts w:hint="eastAsia"/>
              </w:rPr>
              <w:t>2005</w:t>
            </w:r>
          </w:p>
        </w:tc>
        <w:tc>
          <w:tcPr>
            <w:tcW w:w="989" w:type="pct"/>
          </w:tcPr>
          <w:p w14:paraId="2557E021" w14:textId="2BF3F764" w:rsidR="00B867C4" w:rsidRDefault="00B867C4" w:rsidP="00B867C4">
            <w:pPr>
              <w:ind w:rightChars="233" w:right="489"/>
            </w:pPr>
            <w:r>
              <w:rPr>
                <w:rFonts w:hint="eastAsia"/>
              </w:rPr>
              <w:t>Taiwan</w:t>
            </w:r>
          </w:p>
        </w:tc>
      </w:tr>
      <w:tr w:rsidR="00B867C4" w14:paraId="0F748DCB" w14:textId="77777777" w:rsidTr="004742DF">
        <w:tc>
          <w:tcPr>
            <w:tcW w:w="1044" w:type="pct"/>
          </w:tcPr>
          <w:p w14:paraId="3B385665" w14:textId="2A370CD4" w:rsidR="00B867C4" w:rsidRDefault="00B867C4" w:rsidP="00B867C4">
            <w:pPr>
              <w:ind w:rightChars="233" w:right="489"/>
            </w:pPr>
            <w:r w:rsidRPr="004742DF">
              <w:lastRenderedPageBreak/>
              <w:t>30-2/2015/BJ</w:t>
            </w:r>
          </w:p>
        </w:tc>
        <w:tc>
          <w:tcPr>
            <w:tcW w:w="989" w:type="pct"/>
          </w:tcPr>
          <w:p w14:paraId="7B572266" w14:textId="1CF3F9F5" w:rsidR="00B867C4" w:rsidRDefault="00B867C4" w:rsidP="00B867C4">
            <w:pPr>
              <w:ind w:rightChars="233" w:right="489"/>
            </w:pPr>
            <w:bookmarkStart w:id="23" w:name="OLE_LINK10"/>
            <w:r w:rsidRPr="00A7415D">
              <w:t>MG214681.1</w:t>
            </w:r>
            <w:bookmarkEnd w:id="23"/>
          </w:p>
        </w:tc>
        <w:tc>
          <w:tcPr>
            <w:tcW w:w="989" w:type="pct"/>
          </w:tcPr>
          <w:p w14:paraId="58CFAEB8" w14:textId="56C8F6C8" w:rsidR="00B867C4" w:rsidRDefault="00B867C4" w:rsidP="00B867C4">
            <w:pPr>
              <w:ind w:rightChars="233" w:right="489"/>
              <w:rPr>
                <w:rFonts w:hint="eastAsia"/>
              </w:rPr>
            </w:pPr>
            <w:r>
              <w:rPr>
                <w:rFonts w:hint="eastAsia"/>
              </w:rPr>
              <w:t>C6</w:t>
            </w:r>
          </w:p>
        </w:tc>
        <w:tc>
          <w:tcPr>
            <w:tcW w:w="989" w:type="pct"/>
          </w:tcPr>
          <w:p w14:paraId="5CB6BEF7" w14:textId="76B03B22" w:rsidR="00B867C4" w:rsidRDefault="00B867C4" w:rsidP="00B867C4">
            <w:pPr>
              <w:ind w:rightChars="233" w:right="489"/>
            </w:pPr>
            <w:r>
              <w:rPr>
                <w:rFonts w:hint="eastAsia"/>
              </w:rPr>
              <w:t>2015</w:t>
            </w:r>
          </w:p>
        </w:tc>
        <w:tc>
          <w:tcPr>
            <w:tcW w:w="989" w:type="pct"/>
          </w:tcPr>
          <w:p w14:paraId="69C8EAE9" w14:textId="61D97771" w:rsidR="00B867C4" w:rsidRDefault="00B867C4" w:rsidP="00B867C4">
            <w:pPr>
              <w:ind w:rightChars="233" w:right="489"/>
            </w:pPr>
            <w:r>
              <w:rPr>
                <w:rFonts w:hint="eastAsia"/>
              </w:rPr>
              <w:t>CHN/Beijing</w:t>
            </w:r>
          </w:p>
        </w:tc>
      </w:tr>
    </w:tbl>
    <w:p w14:paraId="0A1EF49C" w14:textId="69019285" w:rsidR="00475C23" w:rsidRDefault="00475C23" w:rsidP="00CF314D">
      <w:pPr>
        <w:ind w:rightChars="233" w:right="489"/>
      </w:pPr>
    </w:p>
    <w:sectPr w:rsidR="00475C23" w:rsidSect="00DB5716">
      <w:pgSz w:w="16838" w:h="11906" w:orient="landscape"/>
      <w:pgMar w:top="1800" w:right="167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73A86" w14:textId="77777777" w:rsidR="00B54083" w:rsidRDefault="00B54083" w:rsidP="00450D4D">
      <w:r>
        <w:separator/>
      </w:r>
    </w:p>
  </w:endnote>
  <w:endnote w:type="continuationSeparator" w:id="0">
    <w:p w14:paraId="71909DEB" w14:textId="77777777" w:rsidR="00B54083" w:rsidRDefault="00B54083" w:rsidP="00450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8CD6E" w14:textId="77777777" w:rsidR="00B54083" w:rsidRDefault="00B54083" w:rsidP="00450D4D">
      <w:r>
        <w:separator/>
      </w:r>
    </w:p>
  </w:footnote>
  <w:footnote w:type="continuationSeparator" w:id="0">
    <w:p w14:paraId="7E221684" w14:textId="77777777" w:rsidR="00B54083" w:rsidRDefault="00B54083" w:rsidP="00450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3D"/>
    <w:rsid w:val="000602D7"/>
    <w:rsid w:val="00061376"/>
    <w:rsid w:val="00097F1C"/>
    <w:rsid w:val="00267E59"/>
    <w:rsid w:val="002744B1"/>
    <w:rsid w:val="003258B9"/>
    <w:rsid w:val="0036738C"/>
    <w:rsid w:val="00373E8B"/>
    <w:rsid w:val="003B7A79"/>
    <w:rsid w:val="00434D31"/>
    <w:rsid w:val="00450BF1"/>
    <w:rsid w:val="00450D4D"/>
    <w:rsid w:val="00463764"/>
    <w:rsid w:val="00467D7F"/>
    <w:rsid w:val="004742DF"/>
    <w:rsid w:val="00475C23"/>
    <w:rsid w:val="0048069F"/>
    <w:rsid w:val="004D0E6C"/>
    <w:rsid w:val="00546C6B"/>
    <w:rsid w:val="00555265"/>
    <w:rsid w:val="00587B2C"/>
    <w:rsid w:val="005D6742"/>
    <w:rsid w:val="00665B4F"/>
    <w:rsid w:val="00713B6C"/>
    <w:rsid w:val="00747DAA"/>
    <w:rsid w:val="0075186C"/>
    <w:rsid w:val="007A56B5"/>
    <w:rsid w:val="00811C5B"/>
    <w:rsid w:val="008772EA"/>
    <w:rsid w:val="008C0586"/>
    <w:rsid w:val="00921606"/>
    <w:rsid w:val="009D470A"/>
    <w:rsid w:val="00A7415D"/>
    <w:rsid w:val="00B54083"/>
    <w:rsid w:val="00B867C4"/>
    <w:rsid w:val="00BB3F5E"/>
    <w:rsid w:val="00C210F6"/>
    <w:rsid w:val="00CF314D"/>
    <w:rsid w:val="00D21FCC"/>
    <w:rsid w:val="00DB21A1"/>
    <w:rsid w:val="00DB5716"/>
    <w:rsid w:val="00DD68D4"/>
    <w:rsid w:val="00E3721B"/>
    <w:rsid w:val="00F426CA"/>
    <w:rsid w:val="00F75F49"/>
    <w:rsid w:val="00FF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7217AC"/>
  <w15:docId w15:val="{54C74191-F44B-48DB-917B-533018FF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7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5C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475C23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4">
    <w:name w:val="caption"/>
    <w:basedOn w:val="a"/>
    <w:next w:val="a"/>
    <w:uiPriority w:val="35"/>
    <w:unhideWhenUsed/>
    <w:qFormat/>
    <w:rsid w:val="004D0E6C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50D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0D4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0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0D4D"/>
    <w:rPr>
      <w:sz w:val="18"/>
      <w:szCs w:val="18"/>
    </w:rPr>
  </w:style>
  <w:style w:type="character" w:customStyle="1" w:styleId="font21">
    <w:name w:val="font21"/>
    <w:basedOn w:val="a0"/>
    <w:rsid w:val="00587B2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9">
    <w:name w:val="Hyperlink"/>
    <w:basedOn w:val="a0"/>
    <w:uiPriority w:val="99"/>
    <w:unhideWhenUsed/>
    <w:rsid w:val="00434D31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34D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85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MN966516.1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KF501389.1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MT708800.1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9457C-C899-43DB-ABFE-5EC1D8CA7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2</Pages>
  <Words>168</Words>
  <Characters>1397</Characters>
  <Application>Microsoft Office Word</Application>
  <DocSecurity>0</DocSecurity>
  <Lines>155</Lines>
  <Paragraphs>130</Paragraphs>
  <ScaleCrop>false</ScaleCrop>
  <Company>微软中国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elissa</cp:lastModifiedBy>
  <cp:revision>7</cp:revision>
  <dcterms:created xsi:type="dcterms:W3CDTF">2025-10-11T12:25:00Z</dcterms:created>
  <dcterms:modified xsi:type="dcterms:W3CDTF">2025-10-22T00:21:00Z</dcterms:modified>
</cp:coreProperties>
</file>